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5F11" w14:textId="3991ACA5" w:rsidR="003763D3" w:rsidRPr="008030FA" w:rsidRDefault="009170EE" w:rsidP="003763D3">
      <w:pPr>
        <w:spacing w:line="276" w:lineRule="auto"/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 xml:space="preserve">Supplementary Table </w:t>
      </w:r>
      <w:r w:rsidR="006B5CBD">
        <w:rPr>
          <w:rFonts w:ascii="Times New Roman" w:hAnsi="Times New Roman"/>
          <w:i/>
          <w:iCs/>
          <w:lang w:val="en-US"/>
        </w:rPr>
        <w:t>2</w:t>
      </w:r>
      <w:r>
        <w:rPr>
          <w:rFonts w:ascii="Times New Roman" w:hAnsi="Times New Roman"/>
          <w:i/>
          <w:iCs/>
          <w:lang w:val="en-US"/>
        </w:rPr>
        <w:t xml:space="preserve">. </w:t>
      </w:r>
      <w:r w:rsidR="003763D3" w:rsidRPr="008030FA">
        <w:rPr>
          <w:rFonts w:ascii="Times New Roman" w:hAnsi="Times New Roman"/>
          <w:i/>
          <w:iCs/>
          <w:lang w:val="en-US"/>
        </w:rPr>
        <w:t>Explanation of the variables</w:t>
      </w:r>
      <w:r>
        <w:rPr>
          <w:rFonts w:ascii="Times New Roman" w:hAnsi="Times New Roman"/>
          <w:i/>
          <w:i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60"/>
      </w:tblGrid>
      <w:tr w:rsidR="003763D3" w:rsidRPr="003763D3" w14:paraId="755B559E" w14:textId="77777777" w:rsidTr="00160B5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6AAE1C0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34A33CAC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Outcome items</w:t>
            </w:r>
          </w:p>
        </w:tc>
      </w:tr>
      <w:tr w:rsidR="003763D3" w:rsidRPr="003763D3" w14:paraId="52B023A7" w14:textId="77777777" w:rsidTr="00160B52">
        <w:tc>
          <w:tcPr>
            <w:tcW w:w="3402" w:type="dxa"/>
            <w:tcBorders>
              <w:top w:val="single" w:sz="4" w:space="0" w:color="auto"/>
            </w:tcBorders>
          </w:tcPr>
          <w:p w14:paraId="4BF08502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ar published</w:t>
            </w:r>
          </w:p>
        </w:tc>
        <w:tc>
          <w:tcPr>
            <w:tcW w:w="5660" w:type="dxa"/>
            <w:tcBorders>
              <w:top w:val="single" w:sz="4" w:space="0" w:color="auto"/>
            </w:tcBorders>
          </w:tcPr>
          <w:p w14:paraId="652B8C3E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10 - 2023</w:t>
            </w:r>
          </w:p>
        </w:tc>
      </w:tr>
      <w:tr w:rsidR="003763D3" w:rsidRPr="003763D3" w14:paraId="2DF474EC" w14:textId="77777777" w:rsidTr="00160B52">
        <w:tc>
          <w:tcPr>
            <w:tcW w:w="3402" w:type="dxa"/>
          </w:tcPr>
          <w:p w14:paraId="4A54A48B" w14:textId="106C1FFE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ews</w:t>
            </w:r>
            <w:r w:rsidR="008810E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  <w:tc>
          <w:tcPr>
            <w:tcW w:w="5660" w:type="dxa"/>
          </w:tcPr>
          <w:p w14:paraId="2C395166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.A.Z.; SZ; Die Zeit; Die Welt; Der Spiegel; Focus; Stern; taz; BILD; SportBILD; BUNTE</w:t>
            </w:r>
          </w:p>
        </w:tc>
      </w:tr>
      <w:tr w:rsidR="003763D3" w:rsidRPr="008810E5" w14:paraId="7ECD2A13" w14:textId="77777777" w:rsidTr="00160B52">
        <w:tc>
          <w:tcPr>
            <w:tcW w:w="3402" w:type="dxa"/>
          </w:tcPr>
          <w:p w14:paraId="1636446C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ticle genre</w:t>
            </w:r>
          </w:p>
        </w:tc>
        <w:tc>
          <w:tcPr>
            <w:tcW w:w="5660" w:type="dxa"/>
          </w:tcPr>
          <w:p w14:paraId="3AEBB009" w14:textId="6D277F27" w:rsidR="003763D3" w:rsidRPr="003763D3" w:rsidRDefault="00160B52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News</w:t>
            </w:r>
            <w:r w:rsidR="003763D3"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feature</w:t>
            </w:r>
            <w:r w:rsidR="003763D3"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; interview; comment/column </w:t>
            </w:r>
          </w:p>
        </w:tc>
      </w:tr>
      <w:tr w:rsidR="003763D3" w:rsidRPr="008810E5" w14:paraId="066CCDE1" w14:textId="77777777" w:rsidTr="00160B52">
        <w:tc>
          <w:tcPr>
            <w:tcW w:w="3402" w:type="dxa"/>
          </w:tcPr>
          <w:p w14:paraId="1FD40ED2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entral thematic focus of the article</w:t>
            </w:r>
          </w:p>
        </w:tc>
        <w:tc>
          <w:tcPr>
            <w:tcW w:w="5660" w:type="dxa"/>
          </w:tcPr>
          <w:p w14:paraId="254941C4" w14:textId="011F7E32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Current condition; end of career; portrait of life; abuse; disclosure; suicide; therapy/treatment; injury; unexpected event/behavior; neurological disorder;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hospitalization</w:t>
            </w: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; criticism of the system; description of the system; change of the system</w:t>
            </w:r>
          </w:p>
        </w:tc>
      </w:tr>
      <w:tr w:rsidR="003763D3" w:rsidRPr="008810E5" w14:paraId="0518DBB8" w14:textId="77777777" w:rsidTr="00160B52">
        <w:tc>
          <w:tcPr>
            <w:tcW w:w="3402" w:type="dxa"/>
          </w:tcPr>
          <w:p w14:paraId="1722E3C4" w14:textId="62F50757" w:rsidR="003763D3" w:rsidRPr="003763D3" w:rsidRDefault="000E55BD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ported mental</w:t>
            </w:r>
            <w:r w:rsidR="003763D3" w:rsidRPr="003763D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disorder </w:t>
            </w:r>
          </w:p>
        </w:tc>
        <w:tc>
          <w:tcPr>
            <w:tcW w:w="5660" w:type="dxa"/>
          </w:tcPr>
          <w:p w14:paraId="3088A46E" w14:textId="0AC4EFFC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Depression; </w:t>
            </w:r>
            <w:r w:rsidR="00160B5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b</w:t>
            </w: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urnout; panic disorder; substance use disorder (alcohol abuse/drug abuse); behavioral addiction; anxiety disorder; bipolar disorder; obsessive-compulsive disorder; attention deficit hyperactivity disorder; posttraumatic stress disorder; eating disorder</w:t>
            </w:r>
          </w:p>
        </w:tc>
      </w:tr>
      <w:tr w:rsidR="003763D3" w:rsidRPr="003763D3" w14:paraId="49BE80B1" w14:textId="77777777" w:rsidTr="00160B52">
        <w:tc>
          <w:tcPr>
            <w:tcW w:w="3402" w:type="dxa"/>
          </w:tcPr>
          <w:p w14:paraId="303DB463" w14:textId="09B57191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Citing the person affected by mental illness </w:t>
            </w:r>
          </w:p>
        </w:tc>
        <w:tc>
          <w:tcPr>
            <w:tcW w:w="5660" w:type="dxa"/>
          </w:tcPr>
          <w:p w14:paraId="4A3E0E7C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</w:t>
            </w:r>
          </w:p>
        </w:tc>
      </w:tr>
      <w:tr w:rsidR="003763D3" w:rsidRPr="008810E5" w14:paraId="5F07045B" w14:textId="77777777" w:rsidTr="00160B52">
        <w:tc>
          <w:tcPr>
            <w:tcW w:w="3402" w:type="dxa"/>
          </w:tcPr>
          <w:p w14:paraId="2C5BD161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iting a mental health expert</w:t>
            </w:r>
          </w:p>
          <w:p w14:paraId="597C503A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</w:tcPr>
          <w:p w14:paraId="111EA0AF" w14:textId="0B0A6C19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Defined as</w:t>
            </w:r>
            <w:r w:rsidR="00160B52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a</w:t>
            </w: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person with specific education in the field of medicine, sports science or psychology.)</w:t>
            </w:r>
          </w:p>
        </w:tc>
      </w:tr>
      <w:tr w:rsidR="003763D3" w:rsidRPr="008810E5" w14:paraId="6A949A81" w14:textId="77777777" w:rsidTr="00160B52">
        <w:tc>
          <w:tcPr>
            <w:tcW w:w="3402" w:type="dxa"/>
          </w:tcPr>
          <w:p w14:paraId="2B3F0C66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iting the (social) environment</w:t>
            </w:r>
          </w:p>
          <w:p w14:paraId="2CCB69C4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</w:tcPr>
          <w:p w14:paraId="12A54D56" w14:textId="50E161E8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Yes/no (Includes family, friends, </w:t>
            </w:r>
            <w:r w:rsidR="00160B52"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teammates</w:t>
            </w: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and colleagues, as well as people without any contact to the person affected, e.g., politicians, journalists, authors.) </w:t>
            </w:r>
          </w:p>
        </w:tc>
      </w:tr>
      <w:tr w:rsidR="003763D3" w:rsidRPr="008810E5" w14:paraId="4305C4F3" w14:textId="77777777" w:rsidTr="00160B52">
        <w:tc>
          <w:tcPr>
            <w:tcW w:w="3402" w:type="dxa"/>
          </w:tcPr>
          <w:p w14:paraId="61F844E4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Helpline information</w:t>
            </w:r>
          </w:p>
          <w:p w14:paraId="0C77CC9A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(Element of responsible journalism)</w:t>
            </w:r>
          </w:p>
          <w:p w14:paraId="6AF0E764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</w:tcPr>
          <w:p w14:paraId="36E9D10E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e.g., websites, institutions, foundations)</w:t>
            </w:r>
          </w:p>
        </w:tc>
      </w:tr>
      <w:tr w:rsidR="003763D3" w:rsidRPr="008810E5" w14:paraId="4A863919" w14:textId="77777777" w:rsidTr="00160B52">
        <w:tc>
          <w:tcPr>
            <w:tcW w:w="3402" w:type="dxa"/>
          </w:tcPr>
          <w:p w14:paraId="4F618754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tatistics</w:t>
            </w:r>
          </w:p>
          <w:p w14:paraId="6B916E51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(Element of responsible journalism)</w:t>
            </w:r>
          </w:p>
          <w:p w14:paraId="4541FA3C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</w:tcPr>
          <w:p w14:paraId="0F299D5A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Data and facts that are scientifically reliable and well-founded, which provide background information for the reader.)</w:t>
            </w:r>
          </w:p>
        </w:tc>
      </w:tr>
      <w:tr w:rsidR="003763D3" w:rsidRPr="003763D3" w14:paraId="2D1CEFD6" w14:textId="77777777" w:rsidTr="00160B52">
        <w:tc>
          <w:tcPr>
            <w:tcW w:w="3402" w:type="dxa"/>
          </w:tcPr>
          <w:p w14:paraId="1A493ECA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erspective of a mental health expert</w:t>
            </w:r>
          </w:p>
          <w:p w14:paraId="536E6942" w14:textId="2FD929E6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(Element of responsible journalism)</w:t>
            </w:r>
          </w:p>
        </w:tc>
        <w:tc>
          <w:tcPr>
            <w:tcW w:w="5660" w:type="dxa"/>
          </w:tcPr>
          <w:p w14:paraId="4DC8D840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Yes/no </w:t>
            </w:r>
          </w:p>
        </w:tc>
      </w:tr>
      <w:tr w:rsidR="003763D3" w:rsidRPr="008810E5" w14:paraId="14E228E1" w14:textId="77777777" w:rsidTr="00160B52">
        <w:tc>
          <w:tcPr>
            <w:tcW w:w="3402" w:type="dxa"/>
          </w:tcPr>
          <w:p w14:paraId="4A299D63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Adequate language</w:t>
            </w:r>
          </w:p>
          <w:p w14:paraId="3987C518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(Element of responsible journalism)</w:t>
            </w:r>
          </w:p>
          <w:p w14:paraId="28A0F34D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</w:tcPr>
          <w:p w14:paraId="41A292AF" w14:textId="22683D03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Avoiding metaphorical terms, as well as colloquial and derogatory expressions. Concerning reports about suicide, providing detailed descriptions about the method or location of committed suicide is identified as inappropriate language.)</w:t>
            </w:r>
          </w:p>
        </w:tc>
      </w:tr>
      <w:tr w:rsidR="003763D3" w:rsidRPr="008810E5" w14:paraId="148C8DB2" w14:textId="77777777" w:rsidTr="00160B52">
        <w:tc>
          <w:tcPr>
            <w:tcW w:w="3402" w:type="dxa"/>
            <w:tcBorders>
              <w:bottom w:val="single" w:sz="4" w:space="0" w:color="auto"/>
            </w:tcBorders>
          </w:tcPr>
          <w:p w14:paraId="43470965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riticism of the System</w:t>
            </w:r>
          </w:p>
        </w:tc>
        <w:tc>
          <w:tcPr>
            <w:tcW w:w="5660" w:type="dxa"/>
            <w:tcBorders>
              <w:bottom w:val="single" w:sz="4" w:space="0" w:color="auto"/>
            </w:tcBorders>
          </w:tcPr>
          <w:p w14:paraId="17403060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Any critical statement, quote or expression, indicating disapproval or concerns relating to the established framework of the elite sports system.)</w:t>
            </w:r>
          </w:p>
        </w:tc>
      </w:tr>
      <w:tr w:rsidR="003763D3" w:rsidRPr="008810E5" w14:paraId="3D46DF4E" w14:textId="77777777" w:rsidTr="00160B5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F24AFB1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Change of the System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6D7504D2" w14:textId="77777777" w:rsidR="003763D3" w:rsidRPr="003763D3" w:rsidRDefault="003763D3" w:rsidP="00F95105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3763D3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Yes/no (Describes suggestions, recommendations or ideas aiming to promote awareness, stimulate debate or advocate for positive change concerning mental health.)</w:t>
            </w:r>
          </w:p>
        </w:tc>
      </w:tr>
    </w:tbl>
    <w:p w14:paraId="6BF8DF5C" w14:textId="7E947FE8" w:rsidR="00B320D1" w:rsidRDefault="00B320D1">
      <w:pPr>
        <w:rPr>
          <w:rFonts w:ascii="Times New Roman" w:hAnsi="Times New Roman"/>
          <w:i/>
          <w:iCs/>
          <w:lang w:val="en-US"/>
        </w:rPr>
      </w:pPr>
    </w:p>
    <w:p w14:paraId="34ED562C" w14:textId="77777777" w:rsidR="00E20628" w:rsidRDefault="00E20628">
      <w:pPr>
        <w:rPr>
          <w:rFonts w:ascii="Times New Roman" w:hAnsi="Times New Roman"/>
          <w:i/>
          <w:iCs/>
          <w:lang w:val="en-US"/>
        </w:rPr>
      </w:pPr>
    </w:p>
    <w:p w14:paraId="4186299B" w14:textId="77777777" w:rsidR="00E20628" w:rsidRPr="003763D3" w:rsidRDefault="00E20628">
      <w:pPr>
        <w:rPr>
          <w:rFonts w:ascii="Times New Roman" w:hAnsi="Times New Roman"/>
          <w:i/>
          <w:iCs/>
          <w:lang w:val="en-US"/>
        </w:rPr>
      </w:pPr>
    </w:p>
    <w:sectPr w:rsidR="00E20628" w:rsidRPr="003763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D3"/>
    <w:rsid w:val="00065E3D"/>
    <w:rsid w:val="000E55BD"/>
    <w:rsid w:val="00141F4A"/>
    <w:rsid w:val="00160B52"/>
    <w:rsid w:val="003763D3"/>
    <w:rsid w:val="004C6267"/>
    <w:rsid w:val="00580414"/>
    <w:rsid w:val="006B5CBD"/>
    <w:rsid w:val="006E3339"/>
    <w:rsid w:val="008810E5"/>
    <w:rsid w:val="009013F5"/>
    <w:rsid w:val="009170EE"/>
    <w:rsid w:val="009C5CC6"/>
    <w:rsid w:val="009F0418"/>
    <w:rsid w:val="009F2058"/>
    <w:rsid w:val="00A071CB"/>
    <w:rsid w:val="00A83B38"/>
    <w:rsid w:val="00AE6554"/>
    <w:rsid w:val="00B320D1"/>
    <w:rsid w:val="00BF40A2"/>
    <w:rsid w:val="00DD0B03"/>
    <w:rsid w:val="00E20628"/>
    <w:rsid w:val="00E25F81"/>
    <w:rsid w:val="00EF30B7"/>
    <w:rsid w:val="00FE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E6360"/>
  <w15:chartTrackingRefBased/>
  <w15:docId w15:val="{7F9277B0-1379-43E6-B9A8-F382B5EB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63D3"/>
    <w:rPr>
      <w:rFonts w:eastAsia="Times New Roman" w:cs="Times New Roman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6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6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6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6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6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6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6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6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6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6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6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6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63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63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63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63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63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63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376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rsid w:val="00376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6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6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63D3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763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63D3"/>
    <w:pPr>
      <w:ind w:left="720"/>
      <w:contextualSpacing/>
    </w:pPr>
    <w:rPr>
      <w:rFonts w:eastAsiaTheme="minorHAnsi" w:cstheme="minorBidi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763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6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63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63D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63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63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63D3"/>
    <w:rPr>
      <w:rFonts w:eastAsia="Times New Roman" w:cs="Times New Roman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3763D3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763D3"/>
    <w:pPr>
      <w:spacing w:after="0" w:line="240" w:lineRule="auto"/>
    </w:pPr>
    <w:rPr>
      <w:rFonts w:eastAsia="Times New Roman" w:cs="Times New Roman"/>
      <w:sz w:val="24"/>
      <w:szCs w:val="24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C626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0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0EE"/>
    <w:rPr>
      <w:rFonts w:eastAsia="Times New Roman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a John</dc:creator>
  <cp:keywords/>
  <dc:description/>
  <cp:lastModifiedBy>Marcia Hapig</cp:lastModifiedBy>
  <cp:revision>9</cp:revision>
  <dcterms:created xsi:type="dcterms:W3CDTF">2024-05-22T06:40:00Z</dcterms:created>
  <dcterms:modified xsi:type="dcterms:W3CDTF">2024-09-24T08:01:00Z</dcterms:modified>
</cp:coreProperties>
</file>